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tblpY="1170"/>
        <w:tblW w:w="9100" w:type="dxa"/>
        <w:tblLook w:val="04A0" w:firstRow="1" w:lastRow="0" w:firstColumn="1" w:lastColumn="0" w:noHBand="0" w:noVBand="1"/>
      </w:tblPr>
      <w:tblGrid>
        <w:gridCol w:w="1120"/>
        <w:gridCol w:w="1560"/>
        <w:gridCol w:w="2080"/>
        <w:gridCol w:w="960"/>
        <w:gridCol w:w="1680"/>
        <w:gridCol w:w="1700"/>
      </w:tblGrid>
      <w:tr w:rsidR="004E2BEA" w:rsidRPr="004E2BEA" w14:paraId="5841690C" w14:textId="77777777" w:rsidTr="004E2BEA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75F89F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sh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6CFB21E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nergy (keV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F1183F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ean MAC (cm²/g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3BD95D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D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0EB2A2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XCOM (cm²/g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E7AF6B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</w:tr>
      <w:tr w:rsidR="004E2BEA" w:rsidRPr="004E2BEA" w14:paraId="3E48D755" w14:textId="77777777" w:rsidTr="004E2BE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7CEA5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F6F41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9.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BC5E4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7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374EC" w14:textId="789CB2AE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</w:t>
            </w:r>
            <w:r w:rsidR="00B3000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96B50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75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68CEA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86</w:t>
            </w:r>
          </w:p>
        </w:tc>
      </w:tr>
      <w:tr w:rsidR="004E2BEA" w:rsidRPr="004E2BEA" w14:paraId="1A3E0F5E" w14:textId="77777777" w:rsidTr="004E2BE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9A80E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0E233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.9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29272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9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90A0A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2E750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0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0E56A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1</w:t>
            </w:r>
          </w:p>
        </w:tc>
      </w:tr>
      <w:tr w:rsidR="004E2BEA" w:rsidRPr="004E2BEA" w14:paraId="288FC7DF" w14:textId="77777777" w:rsidTr="004E2BE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0464A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5671E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61.6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1A265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FD4E1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1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6B3EC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72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14C10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19</w:t>
            </w:r>
          </w:p>
        </w:tc>
      </w:tr>
      <w:tr w:rsidR="004E2BEA" w:rsidRPr="004E2BEA" w14:paraId="2B21D14C" w14:textId="77777777" w:rsidTr="004E2BE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3897C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E1ADC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7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94854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8B9A0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5F363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87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6E2A6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9</w:t>
            </w:r>
          </w:p>
        </w:tc>
      </w:tr>
      <w:tr w:rsidR="004E2BEA" w:rsidRPr="004E2BEA" w14:paraId="2F5A5470" w14:textId="77777777" w:rsidTr="004E2BE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72607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AB714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32.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E609E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D6BE3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098D0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50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349FD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98</w:t>
            </w:r>
          </w:p>
        </w:tc>
      </w:tr>
      <w:tr w:rsidR="004E2BEA" w:rsidRPr="004E2BEA" w14:paraId="7658C528" w14:textId="77777777" w:rsidTr="004E2BE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62B3F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5F291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9.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786FB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7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23103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F1429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8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53B17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22</w:t>
            </w:r>
          </w:p>
        </w:tc>
      </w:tr>
      <w:tr w:rsidR="004E2BEA" w:rsidRPr="004E2BEA" w14:paraId="53871BB0" w14:textId="77777777" w:rsidTr="004E2BE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08DA3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674AA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.9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67E6A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C8E7D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1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30D0E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04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89C0A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14</w:t>
            </w:r>
          </w:p>
        </w:tc>
      </w:tr>
      <w:tr w:rsidR="004E2BEA" w:rsidRPr="004E2BEA" w14:paraId="437A21C2" w14:textId="77777777" w:rsidTr="004E2BE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E0E40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56286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61.6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18E23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6C9C0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6C077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72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2566C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67</w:t>
            </w:r>
          </w:p>
        </w:tc>
      </w:tr>
      <w:tr w:rsidR="004E2BEA" w:rsidRPr="004E2BEA" w14:paraId="35811BBE" w14:textId="77777777" w:rsidTr="004E2BE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DF5FB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2643D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7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C71FE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E049A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34DED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87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16FF7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93</w:t>
            </w:r>
          </w:p>
        </w:tc>
      </w:tr>
      <w:tr w:rsidR="004E2BEA" w:rsidRPr="004E2BEA" w14:paraId="43806EC3" w14:textId="77777777" w:rsidTr="004E2BE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206AA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67BE8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32.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C2616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DD351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0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07C2E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5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8BB90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4</w:t>
            </w:r>
          </w:p>
        </w:tc>
      </w:tr>
      <w:tr w:rsidR="004E2BEA" w:rsidRPr="004E2BEA" w14:paraId="3A1A9789" w14:textId="77777777" w:rsidTr="004E2BE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5F473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FAFCE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9.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82504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8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0C040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1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C4120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87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B355B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12</w:t>
            </w:r>
          </w:p>
        </w:tc>
      </w:tr>
      <w:tr w:rsidR="004E2BEA" w:rsidRPr="004E2BEA" w14:paraId="0861E2B9" w14:textId="77777777" w:rsidTr="004E2BE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43471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CAC70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.9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03947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0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2248B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0DAD5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08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824A0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83</w:t>
            </w:r>
          </w:p>
        </w:tc>
      </w:tr>
      <w:tr w:rsidR="004E2BEA" w:rsidRPr="004E2BEA" w14:paraId="4B5CC575" w14:textId="77777777" w:rsidTr="004E2BE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38975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D1475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61.6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6CD3B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C2CAC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1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A8CF7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7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EA857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85</w:t>
            </w:r>
          </w:p>
        </w:tc>
      </w:tr>
      <w:tr w:rsidR="004E2BEA" w:rsidRPr="004E2BEA" w14:paraId="082C33E6" w14:textId="77777777" w:rsidTr="004E2BE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FE7A8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6DCD1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7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20E06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0DCB0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F23FA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8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41811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17</w:t>
            </w:r>
          </w:p>
        </w:tc>
      </w:tr>
      <w:tr w:rsidR="004E2BEA" w:rsidRPr="004E2BEA" w14:paraId="61C7DD6F" w14:textId="77777777" w:rsidTr="004E2BE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FAB70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0B9F6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32.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AD6C8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E63EA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BD6C2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AA6A5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97</w:t>
            </w:r>
          </w:p>
        </w:tc>
      </w:tr>
      <w:tr w:rsidR="004E2BEA" w:rsidRPr="004E2BEA" w14:paraId="78753D45" w14:textId="77777777" w:rsidTr="004E2BE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6CED4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97D40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9.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6B8C0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8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A4F94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1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BB297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85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F0BD1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81</w:t>
            </w:r>
          </w:p>
        </w:tc>
      </w:tr>
      <w:tr w:rsidR="004E2BEA" w:rsidRPr="004E2BEA" w14:paraId="5E454665" w14:textId="77777777" w:rsidTr="004E2BE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C72EE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1FFD6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.9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07362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74AC0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1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B5A8E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06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DB2E8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94</w:t>
            </w:r>
          </w:p>
        </w:tc>
      </w:tr>
      <w:tr w:rsidR="004E2BEA" w:rsidRPr="004E2BEA" w14:paraId="7D691C26" w14:textId="77777777" w:rsidTr="004E2BE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A81E9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68CBC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61.6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1A78A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54F85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891DB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7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07804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84</w:t>
            </w:r>
          </w:p>
        </w:tc>
      </w:tr>
      <w:tr w:rsidR="004E2BEA" w:rsidRPr="004E2BEA" w14:paraId="77B77E3C" w14:textId="77777777" w:rsidTr="004E2BE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9D0D2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CDB3C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7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36990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567D8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1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D9B96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8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6CCB2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4</w:t>
            </w:r>
          </w:p>
        </w:tc>
      </w:tr>
      <w:tr w:rsidR="004E2BEA" w:rsidRPr="004E2BEA" w14:paraId="67CFE804" w14:textId="77777777" w:rsidTr="004E2BE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2BF21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B2E3B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32.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94DB8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78634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0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4441E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61AD3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2</w:t>
            </w:r>
          </w:p>
        </w:tc>
      </w:tr>
      <w:tr w:rsidR="004E2BEA" w:rsidRPr="004E2BEA" w14:paraId="47560147" w14:textId="77777777" w:rsidTr="004E2BE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4D9B7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1096A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9.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2E960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FAE64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2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1F3BE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99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08975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15</w:t>
            </w:r>
          </w:p>
        </w:tc>
      </w:tr>
      <w:tr w:rsidR="004E2BEA" w:rsidRPr="004E2BEA" w14:paraId="1B0A6AB1" w14:textId="77777777" w:rsidTr="004E2BE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BEE56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34883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.9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19951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37618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1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63D01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15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F115F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85</w:t>
            </w:r>
          </w:p>
        </w:tc>
      </w:tr>
      <w:tr w:rsidR="004E2BEA" w:rsidRPr="004E2BEA" w14:paraId="4FFAA907" w14:textId="77777777" w:rsidTr="004E2BE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BC178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A0923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61.6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D56F5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DEDA3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270FC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7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56D9B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23</w:t>
            </w:r>
          </w:p>
        </w:tc>
      </w:tr>
      <w:tr w:rsidR="004E2BEA" w:rsidRPr="004E2BEA" w14:paraId="50DD44F4" w14:textId="77777777" w:rsidTr="004E2BE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34397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4CDB9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7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51232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7AF81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4A933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8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BF25A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37</w:t>
            </w:r>
          </w:p>
        </w:tc>
      </w:tr>
      <w:tr w:rsidR="004E2BEA" w:rsidRPr="004E2BEA" w14:paraId="451D9A1B" w14:textId="77777777" w:rsidTr="004E2BE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B31CF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2C4FD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32.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C023E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EC051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0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4BB52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4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2EEBC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</w:tr>
      <w:tr w:rsidR="004E2BEA" w:rsidRPr="004E2BEA" w14:paraId="13A85A85" w14:textId="77777777" w:rsidTr="004E2BE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DE8A9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34F9E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9.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25164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93FDF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5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41FFB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07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BD573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03</w:t>
            </w:r>
          </w:p>
        </w:tc>
      </w:tr>
      <w:tr w:rsidR="004E2BEA" w:rsidRPr="004E2BEA" w14:paraId="1C665C5B" w14:textId="77777777" w:rsidTr="004E2BE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56D91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937EE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.9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380A6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B3C51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1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5CB5C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19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783C1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05</w:t>
            </w:r>
          </w:p>
        </w:tc>
      </w:tr>
      <w:tr w:rsidR="004E2BEA" w:rsidRPr="004E2BEA" w14:paraId="7A87B209" w14:textId="77777777" w:rsidTr="004E2BE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1CF59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C5D53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61.6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52ABE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5A2F3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91BA5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71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65AD6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61</w:t>
            </w:r>
          </w:p>
        </w:tc>
      </w:tr>
      <w:tr w:rsidR="004E2BEA" w:rsidRPr="004E2BEA" w14:paraId="3C4EC08B" w14:textId="77777777" w:rsidTr="004E2BE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5EB7F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83417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7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31EBD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EFDF8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1ED9C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86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53D55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28</w:t>
            </w:r>
          </w:p>
        </w:tc>
      </w:tr>
      <w:tr w:rsidR="004E2BEA" w:rsidRPr="004E2BEA" w14:paraId="273C1DA8" w14:textId="77777777" w:rsidTr="004E2BE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D6618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27924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32.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E2C6C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B1CF9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0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37252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49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582EB" w14:textId="77777777" w:rsidR="004E2BEA" w:rsidRPr="004E2BEA" w:rsidRDefault="004E2BEA" w:rsidP="004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85</w:t>
            </w:r>
          </w:p>
        </w:tc>
      </w:tr>
    </w:tbl>
    <w:p w14:paraId="488A0633" w14:textId="77777777" w:rsidR="004E2BEA" w:rsidRPr="004E2BEA" w:rsidRDefault="004E2BEA" w:rsidP="004E2BEA">
      <w:pPr>
        <w:rPr>
          <w:rFonts w:ascii="Times New Roman" w:hAnsi="Times New Roman" w:cs="Times New Roman"/>
        </w:rPr>
      </w:pPr>
      <w:r w:rsidRPr="004E2BEA">
        <w:rPr>
          <w:rFonts w:ascii="Times New Roman" w:hAnsi="Times New Roman" w:cs="Times New Roman"/>
        </w:rPr>
        <w:t>Supplementary Table S1</w:t>
      </w:r>
    </w:p>
    <w:p w14:paraId="721C9BA8" w14:textId="77777777" w:rsidR="004E2BEA" w:rsidRPr="004E2BEA" w:rsidRDefault="004E2BEA" w:rsidP="004E2BEA">
      <w:pPr>
        <w:rPr>
          <w:rFonts w:ascii="Times New Roman" w:hAnsi="Times New Roman" w:cs="Times New Roman"/>
        </w:rPr>
      </w:pPr>
      <w:r w:rsidRPr="004E2BEA">
        <w:rPr>
          <w:rFonts w:ascii="Times New Roman" w:hAnsi="Times New Roman" w:cs="Times New Roman"/>
        </w:rPr>
        <w:t>Statistical comparison (one-sample t-test) between experimental MAC and theoretical values from NIST XCOM</w:t>
      </w:r>
    </w:p>
    <w:p w14:paraId="7CA7262E" w14:textId="77777777" w:rsidR="00E1714F" w:rsidRDefault="00E1714F"/>
    <w:p w14:paraId="593E56E1" w14:textId="6F26B500" w:rsidR="004E2BEA" w:rsidRPr="004E2BEA" w:rsidRDefault="004E2BEA">
      <w:pPr>
        <w:rPr>
          <w:rFonts w:asciiTheme="majorBidi" w:hAnsiTheme="majorBidi" w:cstheme="majorBidi"/>
        </w:rPr>
      </w:pPr>
      <w:r w:rsidRPr="004E2BEA">
        <w:rPr>
          <w:rFonts w:asciiTheme="majorBidi" w:hAnsiTheme="majorBidi" w:cstheme="majorBidi"/>
        </w:rPr>
        <w:t>All p-values were obtained using a one-sample Student’s t-test comparing experimental mean MAC values with theoretical data from the NIST XCOM. The significance level was set at p &lt; 0.05. No statistically significant differences were observed.</w:t>
      </w:r>
    </w:p>
    <w:p w14:paraId="28DD5197" w14:textId="77777777" w:rsidR="004E2BEA" w:rsidRDefault="004E2BEA"/>
    <w:p w14:paraId="23037CFF" w14:textId="77777777" w:rsidR="004E2BEA" w:rsidRDefault="004E2BEA"/>
    <w:p w14:paraId="21663342" w14:textId="77777777" w:rsidR="004E2BEA" w:rsidRDefault="004E2BEA"/>
    <w:p w14:paraId="0A007305" w14:textId="77777777" w:rsidR="004E2BEA" w:rsidRDefault="004E2BEA"/>
    <w:p w14:paraId="1098BE55" w14:textId="20621E07" w:rsidR="004E2BEA" w:rsidRDefault="004E2BEA" w:rsidP="004E2BEA"/>
    <w:p w14:paraId="7F932B3A" w14:textId="6E560B5B" w:rsidR="00B84215" w:rsidRPr="00B84215" w:rsidRDefault="00B84215" w:rsidP="00B84215">
      <w:pPr>
        <w:rPr>
          <w:rFonts w:asciiTheme="majorBidi" w:hAnsiTheme="majorBidi" w:cstheme="majorBidi"/>
        </w:rPr>
      </w:pPr>
      <w:r w:rsidRPr="00B84215">
        <w:rPr>
          <w:rFonts w:asciiTheme="majorBidi" w:hAnsiTheme="majorBidi" w:cstheme="majorBidi"/>
          <w:b/>
          <w:bCs/>
        </w:rPr>
        <w:t>Table S2</w:t>
      </w:r>
      <w:r w:rsidRPr="00B84215">
        <w:rPr>
          <w:rFonts w:asciiTheme="majorBidi" w:hAnsiTheme="majorBidi" w:cstheme="majorBidi"/>
        </w:rPr>
        <w:t>. One-way ANOVA results for mechanical properties as a function of silica ash content</w:t>
      </w:r>
    </w:p>
    <w:tbl>
      <w:tblPr>
        <w:tblW w:w="9300" w:type="dxa"/>
        <w:tblLook w:val="04A0" w:firstRow="1" w:lastRow="0" w:firstColumn="1" w:lastColumn="0" w:noHBand="0" w:noVBand="1"/>
      </w:tblPr>
      <w:tblGrid>
        <w:gridCol w:w="1640"/>
        <w:gridCol w:w="1300"/>
        <w:gridCol w:w="1160"/>
        <w:gridCol w:w="1380"/>
        <w:gridCol w:w="1360"/>
        <w:gridCol w:w="1260"/>
        <w:gridCol w:w="1200"/>
      </w:tblGrid>
      <w:tr w:rsidR="00B84215" w:rsidRPr="00B84215" w14:paraId="2E879386" w14:textId="77777777" w:rsidTr="00B84215">
        <w:trPr>
          <w:trHeight w:val="57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A2D911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roper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26E11BC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ourc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AB0162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F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60F8C2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um of Squares (SS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D340823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ean Square (M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290281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51D5E6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</w:tr>
      <w:tr w:rsidR="00B84215" w:rsidRPr="00B84215" w14:paraId="3DF4D189" w14:textId="77777777" w:rsidTr="00B84215">
        <w:trPr>
          <w:trHeight w:val="57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23353A6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ensile Strength (MPa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CC439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sh Conten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08C09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8FA22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64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09B0D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94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9447A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2.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4C561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0.001</w:t>
            </w:r>
          </w:p>
        </w:tc>
      </w:tr>
      <w:tr w:rsidR="00B84215" w:rsidRPr="00B84215" w14:paraId="7AB35433" w14:textId="77777777" w:rsidTr="00B84215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417508E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A44FB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rro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53285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FC9EB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18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21FA7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516FE" w14:textId="218103CD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FF980" w14:textId="4DC978DF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B84215" w:rsidRPr="00B84215" w14:paraId="62C8F149" w14:textId="77777777" w:rsidTr="00B84215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B22B47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31B48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A86DA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4300A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83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3B71D" w14:textId="3B29BE99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4B851" w14:textId="65FC893D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FBAAB" w14:textId="32992055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B84215" w:rsidRPr="00B84215" w14:paraId="33FC1365" w14:textId="77777777" w:rsidTr="00B84215">
        <w:trPr>
          <w:trHeight w:val="8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1DD7315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Young’s Modulus (MPa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4C63E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sh Conten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61BA7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FBB6B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466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5EB56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77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218A3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7.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7E941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0.001</w:t>
            </w:r>
          </w:p>
        </w:tc>
      </w:tr>
      <w:tr w:rsidR="00B84215" w:rsidRPr="00B84215" w14:paraId="5C26C02A" w14:textId="77777777" w:rsidTr="00B84215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80C6AE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2FBDF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rro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55AC1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74F32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10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5E3AA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00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BDAEF" w14:textId="6E5DC51C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AC510" w14:textId="1E5FB48A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B84215" w:rsidRPr="00B84215" w14:paraId="7906BA21" w14:textId="77777777" w:rsidTr="00B84215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A704CA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FAB0E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1DA40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EC2DC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476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64445" w14:textId="587DD4E9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5D671" w14:textId="212D0DF9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0A2E9" w14:textId="77F2301F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B84215" w:rsidRPr="00B84215" w14:paraId="57050C1C" w14:textId="77777777" w:rsidTr="00B84215">
        <w:trPr>
          <w:trHeight w:val="57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1F7D00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train at Ruptu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B29F6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sh Conten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5AEB7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C6EFC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.116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A7E7B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019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312B7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72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1F51B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0.001</w:t>
            </w:r>
          </w:p>
        </w:tc>
      </w:tr>
      <w:tr w:rsidR="00B84215" w:rsidRPr="00B84215" w14:paraId="78E9D002" w14:textId="77777777" w:rsidTr="00B84215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7AE7F4F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7048A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rro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6124D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8EAAA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0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F5BAA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2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C75C8" w14:textId="5DCFB521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F3826" w14:textId="209B1144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B84215" w:rsidRPr="00B84215" w14:paraId="017FF82B" w14:textId="77777777" w:rsidTr="00B84215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CDDE47F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3BB13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C80B2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220BA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.426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E6746" w14:textId="517DAFD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CAAE4" w14:textId="76A5CB85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4CB16" w14:textId="04648DA8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B84215" w:rsidRPr="00B84215" w14:paraId="1BDB880C" w14:textId="77777777" w:rsidTr="00B84215">
        <w:trPr>
          <w:trHeight w:val="57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602FB0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oughness (MJ/m³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230E7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sh Conten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AFB94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21CFA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1103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E9635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018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564F7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2.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F3F48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0.001</w:t>
            </w:r>
          </w:p>
        </w:tc>
      </w:tr>
      <w:tr w:rsidR="00B84215" w:rsidRPr="00B84215" w14:paraId="46419237" w14:textId="77777777" w:rsidTr="00B84215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FEF47F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69890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rro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7796B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9E50C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455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4F2C5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03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2619B" w14:textId="23FE0DA4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762AF" w14:textId="645E11A9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B84215" w:rsidRPr="00B84215" w14:paraId="1BCA6B8E" w14:textId="77777777" w:rsidTr="00B84215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C931C20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AD0CB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8B511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7254A" w14:textId="77777777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2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155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E791A" w14:textId="33356F5D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89F87" w14:textId="04C9224C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CEA04" w14:textId="55C86B4C" w:rsidR="00B84215" w:rsidRPr="00B84215" w:rsidRDefault="00B84215" w:rsidP="00B8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</w:tbl>
    <w:p w14:paraId="0F932A4D" w14:textId="77777777" w:rsidR="00B84215" w:rsidRDefault="00B84215" w:rsidP="004E2BEA"/>
    <w:p w14:paraId="3C6FCCC5" w14:textId="126052A0" w:rsidR="00B84215" w:rsidRPr="00B84215" w:rsidRDefault="00B84215" w:rsidP="00B84215">
      <w:pPr>
        <w:rPr>
          <w:rFonts w:asciiTheme="majorBidi" w:hAnsiTheme="majorBidi" w:cstheme="majorBidi"/>
        </w:rPr>
      </w:pPr>
      <w:r w:rsidRPr="00B84215">
        <w:rPr>
          <w:rFonts w:asciiTheme="majorBidi" w:hAnsiTheme="majorBidi" w:cstheme="majorBidi"/>
          <w:b/>
          <w:bCs/>
        </w:rPr>
        <w:t>Table S2.</w:t>
      </w:r>
      <w:r w:rsidRPr="00B84215">
        <w:rPr>
          <w:rFonts w:asciiTheme="majorBidi" w:hAnsiTheme="majorBidi" w:cstheme="majorBidi"/>
        </w:rPr>
        <w:t xml:space="preserve"> One-way ANOVA results showing the effect of silica ash content on mechanical properties. All properties exhibit statistically significant differences (p &lt; 0.001).</w:t>
      </w:r>
    </w:p>
    <w:sectPr w:rsidR="00B84215" w:rsidRPr="00B842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564"/>
    <w:rsid w:val="004E2BEA"/>
    <w:rsid w:val="00531C74"/>
    <w:rsid w:val="00700564"/>
    <w:rsid w:val="00B01463"/>
    <w:rsid w:val="00B3000D"/>
    <w:rsid w:val="00B3387B"/>
    <w:rsid w:val="00B84215"/>
    <w:rsid w:val="00E1714F"/>
    <w:rsid w:val="00F00773"/>
    <w:rsid w:val="00F26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0685F"/>
  <w15:chartTrackingRefBased/>
  <w15:docId w15:val="{BDE528C3-B321-4417-B2F9-700B934D1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05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05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056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05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056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05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05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05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05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056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05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056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056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056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05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05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05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05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05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05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05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05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05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05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05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056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05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056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056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1</TotalTime>
  <Pages>2</Pages>
  <Words>357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za</dc:creator>
  <cp:keywords/>
  <dc:description/>
  <cp:lastModifiedBy>Gaza</cp:lastModifiedBy>
  <cp:revision>3</cp:revision>
  <dcterms:created xsi:type="dcterms:W3CDTF">2026-03-31T18:07:00Z</dcterms:created>
  <dcterms:modified xsi:type="dcterms:W3CDTF">2026-04-04T10:12:00Z</dcterms:modified>
</cp:coreProperties>
</file>